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2410"/>
        <w:gridCol w:w="2409"/>
        <w:gridCol w:w="2552"/>
      </w:tblGrid>
      <w:tr w:rsidR="00B3125E" w:rsidRPr="0002476D" w14:paraId="14D3F38B" w14:textId="77777777" w:rsidTr="00C359B9">
        <w:trPr>
          <w:trHeight w:val="136"/>
        </w:trPr>
        <w:tc>
          <w:tcPr>
            <w:tcW w:w="9356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68D7B1E4" w14:textId="7DEEAC44" w:rsidR="00B3125E" w:rsidRPr="00B3125E" w:rsidRDefault="00916569" w:rsidP="00C359B9">
            <w:pPr>
              <w:pStyle w:val="Default"/>
            </w:pPr>
            <w:r>
              <w:t xml:space="preserve">S1 </w:t>
            </w:r>
            <w:r w:rsidR="00B3125E">
              <w:t>Table</w:t>
            </w:r>
            <w:bookmarkStart w:id="0" w:name="_GoBack"/>
            <w:bookmarkEnd w:id="0"/>
            <w:r w:rsidR="00B3125E">
              <w:t xml:space="preserve">. Model selection results according to </w:t>
            </w:r>
            <w:r w:rsidR="00B3125E" w:rsidRPr="0061142D">
              <w:rPr>
                <w:color w:val="000000" w:themeColor="text1"/>
              </w:rPr>
              <w:t xml:space="preserve">Bayesian information criterion </w:t>
            </w:r>
            <w:r w:rsidR="00B3125E">
              <w:rPr>
                <w:color w:val="000000" w:themeColor="text1"/>
              </w:rPr>
              <w:t>and smallest group size</w:t>
            </w:r>
            <w:r w:rsidR="00B3125E" w:rsidRPr="00B3125E">
              <w:rPr>
                <w:vertAlign w:val="superscript"/>
              </w:rPr>
              <w:t>1</w:t>
            </w:r>
            <w:r w:rsidR="00B3125E">
              <w:t>.</w:t>
            </w:r>
          </w:p>
          <w:p w14:paraId="35D05830" w14:textId="77777777" w:rsidR="00B3125E" w:rsidRPr="0002476D" w:rsidRDefault="00B3125E" w:rsidP="00C359B9">
            <w:pPr>
              <w:pStyle w:val="Default"/>
            </w:pPr>
          </w:p>
        </w:tc>
      </w:tr>
      <w:tr w:rsidR="00B3125E" w:rsidRPr="0002476D" w14:paraId="356A3F62" w14:textId="77777777" w:rsidTr="00C359B9">
        <w:trPr>
          <w:trHeight w:val="13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232E7A0" w14:textId="77777777" w:rsidR="00B3125E" w:rsidRPr="0002476D" w:rsidRDefault="00B3125E" w:rsidP="00C359B9">
            <w:pPr>
              <w:pStyle w:val="Default"/>
            </w:pPr>
            <w:r w:rsidRPr="0002476D">
              <w:t>Number of group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CAD95" w14:textId="77777777" w:rsidR="00B3125E" w:rsidRPr="0002476D" w:rsidRDefault="00B3125E" w:rsidP="00C359B9">
            <w:pPr>
              <w:pStyle w:val="Default"/>
              <w:jc w:val="center"/>
            </w:pPr>
            <w:r w:rsidRPr="0061142D">
              <w:rPr>
                <w:color w:val="000000" w:themeColor="text1"/>
              </w:rPr>
              <w:t>Bayesian information criterion</w:t>
            </w:r>
            <w:r>
              <w:rPr>
                <w:vertAlign w:val="superscript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BF968" w14:textId="77777777" w:rsidR="00B3125E" w:rsidRPr="0002476D" w:rsidRDefault="00B3125E" w:rsidP="00C359B9">
            <w:pPr>
              <w:pStyle w:val="Default"/>
              <w:jc w:val="center"/>
            </w:pPr>
            <w:r w:rsidRPr="0061142D">
              <w:rPr>
                <w:color w:val="000000" w:themeColor="text1"/>
              </w:rPr>
              <w:t>Bayesian information criterion</w:t>
            </w:r>
            <w:r>
              <w:rPr>
                <w:vertAlign w:val="superscript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BE12D" w14:textId="77777777" w:rsidR="00B3125E" w:rsidRPr="0002476D" w:rsidRDefault="00B3125E" w:rsidP="00C359B9">
            <w:pPr>
              <w:pStyle w:val="Default"/>
              <w:jc w:val="center"/>
            </w:pPr>
            <w:r>
              <w:t>Smallest</w:t>
            </w:r>
            <w:r w:rsidRPr="0002476D">
              <w:t xml:space="preserve"> group size</w:t>
            </w:r>
            <w:r>
              <w:rPr>
                <w:vertAlign w:val="superscript"/>
              </w:rPr>
              <w:t>4</w:t>
            </w:r>
          </w:p>
        </w:tc>
      </w:tr>
      <w:tr w:rsidR="00B3125E" w:rsidRPr="0002476D" w14:paraId="6BFB8160" w14:textId="77777777" w:rsidTr="00C359B9">
        <w:trPr>
          <w:trHeight w:val="109"/>
        </w:trPr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0E69BE" w14:textId="77777777" w:rsidR="00B3125E" w:rsidRPr="0002476D" w:rsidRDefault="00B3125E" w:rsidP="00C359B9">
            <w:pPr>
              <w:pStyle w:val="Default"/>
            </w:pPr>
            <w:r w:rsidRPr="0002476D">
              <w:t>Leg pain</w:t>
            </w:r>
            <w:r>
              <w:t xml:space="preserve"> outcome</w:t>
            </w:r>
          </w:p>
        </w:tc>
      </w:tr>
      <w:tr w:rsidR="00B3125E" w:rsidRPr="0002476D" w14:paraId="046DB9ED" w14:textId="77777777" w:rsidTr="00C359B9">
        <w:trPr>
          <w:trHeight w:val="109"/>
        </w:trPr>
        <w:tc>
          <w:tcPr>
            <w:tcW w:w="1985" w:type="dxa"/>
            <w:tcBorders>
              <w:top w:val="single" w:sz="4" w:space="0" w:color="auto"/>
            </w:tcBorders>
          </w:tcPr>
          <w:p w14:paraId="2A9F3A89" w14:textId="77777777" w:rsidR="00B3125E" w:rsidRPr="0002476D" w:rsidRDefault="00B3125E" w:rsidP="00C359B9">
            <w:pPr>
              <w:pStyle w:val="Default"/>
            </w:pPr>
            <w:r w:rsidRPr="0002476D"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9955A95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-4744.09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1C0E48A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-4746.8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00C56E0" w14:textId="77777777" w:rsidR="00B3125E" w:rsidRPr="0002476D" w:rsidRDefault="00B3125E" w:rsidP="00C359B9">
            <w:pPr>
              <w:pStyle w:val="Default"/>
              <w:jc w:val="center"/>
            </w:pPr>
            <w:r w:rsidRPr="0002476D">
              <w:t>-</w:t>
            </w:r>
          </w:p>
        </w:tc>
      </w:tr>
      <w:tr w:rsidR="00B3125E" w:rsidRPr="0002476D" w14:paraId="0C558536" w14:textId="77777777" w:rsidTr="00C359B9">
        <w:trPr>
          <w:trHeight w:val="109"/>
        </w:trPr>
        <w:tc>
          <w:tcPr>
            <w:tcW w:w="1985" w:type="dxa"/>
          </w:tcPr>
          <w:p w14:paraId="008277D1" w14:textId="77777777" w:rsidR="00B3125E" w:rsidRPr="0002476D" w:rsidRDefault="00B3125E" w:rsidP="00C359B9">
            <w:pPr>
              <w:pStyle w:val="Default"/>
            </w:pPr>
            <w:r w:rsidRPr="0002476D">
              <w:t xml:space="preserve">2 </w:t>
            </w:r>
          </w:p>
        </w:tc>
        <w:tc>
          <w:tcPr>
            <w:tcW w:w="2410" w:type="dxa"/>
          </w:tcPr>
          <w:p w14:paraId="283B41AD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-4530.48</w:t>
            </w:r>
          </w:p>
        </w:tc>
        <w:tc>
          <w:tcPr>
            <w:tcW w:w="2409" w:type="dxa"/>
          </w:tcPr>
          <w:p w14:paraId="04535EE5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-4535.22</w:t>
            </w:r>
          </w:p>
        </w:tc>
        <w:tc>
          <w:tcPr>
            <w:tcW w:w="2552" w:type="dxa"/>
          </w:tcPr>
          <w:p w14:paraId="0D6C3C64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49.5%</w:t>
            </w:r>
          </w:p>
        </w:tc>
      </w:tr>
      <w:tr w:rsidR="00B3125E" w:rsidRPr="0002476D" w14:paraId="38B3DC7F" w14:textId="77777777" w:rsidTr="00C359B9">
        <w:trPr>
          <w:trHeight w:val="109"/>
        </w:trPr>
        <w:tc>
          <w:tcPr>
            <w:tcW w:w="1985" w:type="dxa"/>
          </w:tcPr>
          <w:p w14:paraId="47E41F47" w14:textId="77777777" w:rsidR="00B3125E" w:rsidRPr="0002476D" w:rsidRDefault="00B3125E" w:rsidP="00C359B9">
            <w:pPr>
              <w:pStyle w:val="Default"/>
              <w:rPr>
                <w:b/>
              </w:rPr>
            </w:pPr>
            <w:r w:rsidRPr="0002476D">
              <w:rPr>
                <w:b/>
              </w:rPr>
              <w:t>3</w:t>
            </w:r>
          </w:p>
        </w:tc>
        <w:tc>
          <w:tcPr>
            <w:tcW w:w="2410" w:type="dxa"/>
          </w:tcPr>
          <w:p w14:paraId="1590C0E6" w14:textId="77777777" w:rsidR="00B3125E" w:rsidRPr="0002476D" w:rsidRDefault="00B3125E" w:rsidP="00C359B9">
            <w:pPr>
              <w:pStyle w:val="Default"/>
              <w:jc w:val="right"/>
              <w:rPr>
                <w:b/>
              </w:rPr>
            </w:pPr>
            <w:r w:rsidRPr="0002476D">
              <w:rPr>
                <w:b/>
              </w:rPr>
              <w:t>-4484.75</w:t>
            </w:r>
          </w:p>
        </w:tc>
        <w:tc>
          <w:tcPr>
            <w:tcW w:w="2409" w:type="dxa"/>
          </w:tcPr>
          <w:p w14:paraId="6D44E81B" w14:textId="77777777" w:rsidR="00B3125E" w:rsidRPr="0002476D" w:rsidRDefault="00B3125E" w:rsidP="00C359B9">
            <w:pPr>
              <w:pStyle w:val="Default"/>
              <w:jc w:val="right"/>
              <w:rPr>
                <w:b/>
              </w:rPr>
            </w:pPr>
            <w:r w:rsidRPr="0002476D">
              <w:rPr>
                <w:b/>
              </w:rPr>
              <w:t>-4492.21</w:t>
            </w:r>
          </w:p>
        </w:tc>
        <w:tc>
          <w:tcPr>
            <w:tcW w:w="2552" w:type="dxa"/>
          </w:tcPr>
          <w:p w14:paraId="078948A0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14.4%</w:t>
            </w:r>
          </w:p>
        </w:tc>
      </w:tr>
      <w:tr w:rsidR="00B3125E" w:rsidRPr="0002476D" w14:paraId="3A21D7F8" w14:textId="77777777" w:rsidTr="00C359B9">
        <w:trPr>
          <w:trHeight w:val="109"/>
        </w:trPr>
        <w:tc>
          <w:tcPr>
            <w:tcW w:w="1985" w:type="dxa"/>
          </w:tcPr>
          <w:p w14:paraId="671EBAB8" w14:textId="77777777" w:rsidR="00B3125E" w:rsidRPr="0002476D" w:rsidRDefault="00B3125E" w:rsidP="00C359B9">
            <w:pPr>
              <w:pStyle w:val="Default"/>
            </w:pPr>
            <w:r w:rsidRPr="0002476D">
              <w:t>4</w:t>
            </w:r>
          </w:p>
        </w:tc>
        <w:tc>
          <w:tcPr>
            <w:tcW w:w="2410" w:type="dxa"/>
          </w:tcPr>
          <w:p w14:paraId="20EE02BB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-4481.50</w:t>
            </w:r>
          </w:p>
        </w:tc>
        <w:tc>
          <w:tcPr>
            <w:tcW w:w="2409" w:type="dxa"/>
          </w:tcPr>
          <w:p w14:paraId="65EB8A43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-4491.67</w:t>
            </w:r>
          </w:p>
        </w:tc>
        <w:tc>
          <w:tcPr>
            <w:tcW w:w="2552" w:type="dxa"/>
            <w:vAlign w:val="center"/>
          </w:tcPr>
          <w:p w14:paraId="18240D60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2.5%</w:t>
            </w:r>
          </w:p>
        </w:tc>
      </w:tr>
      <w:tr w:rsidR="00B3125E" w:rsidRPr="0002476D" w14:paraId="520DF183" w14:textId="77777777" w:rsidTr="00C359B9">
        <w:trPr>
          <w:trHeight w:val="109"/>
        </w:trPr>
        <w:tc>
          <w:tcPr>
            <w:tcW w:w="1985" w:type="dxa"/>
            <w:tcBorders>
              <w:bottom w:val="single" w:sz="4" w:space="0" w:color="auto"/>
            </w:tcBorders>
          </w:tcPr>
          <w:p w14:paraId="3F67127F" w14:textId="77777777" w:rsidR="00B3125E" w:rsidRPr="0002476D" w:rsidRDefault="00B3125E" w:rsidP="00C359B9">
            <w:pPr>
              <w:pStyle w:val="Default"/>
            </w:pPr>
            <w:r w:rsidRPr="0002476D">
              <w:t>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03D5DF6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-4494.1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D4A9FAC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-4507.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2DC8CAF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12.8%</w:t>
            </w:r>
          </w:p>
        </w:tc>
      </w:tr>
      <w:tr w:rsidR="00B3125E" w:rsidRPr="0002476D" w14:paraId="7C347E6B" w14:textId="77777777" w:rsidTr="00C359B9">
        <w:trPr>
          <w:trHeight w:val="109"/>
        </w:trPr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F7038E" w14:textId="77777777" w:rsidR="00B3125E" w:rsidRPr="0002476D" w:rsidRDefault="00B3125E" w:rsidP="00C359B9">
            <w:pPr>
              <w:pStyle w:val="Default"/>
            </w:pPr>
            <w:r w:rsidRPr="0002476D">
              <w:t>Back pain</w:t>
            </w:r>
            <w:r>
              <w:t xml:space="preserve"> outco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E505E0A" w14:textId="77777777" w:rsidR="00B3125E" w:rsidRPr="0002476D" w:rsidRDefault="00B3125E" w:rsidP="00C359B9">
            <w:pPr>
              <w:pStyle w:val="Default"/>
            </w:pPr>
          </w:p>
        </w:tc>
      </w:tr>
      <w:tr w:rsidR="00B3125E" w:rsidRPr="0002476D" w14:paraId="4F392B55" w14:textId="77777777" w:rsidTr="00C359B9">
        <w:trPr>
          <w:trHeight w:val="109"/>
        </w:trPr>
        <w:tc>
          <w:tcPr>
            <w:tcW w:w="1985" w:type="dxa"/>
            <w:tcBorders>
              <w:top w:val="single" w:sz="4" w:space="0" w:color="auto"/>
            </w:tcBorders>
          </w:tcPr>
          <w:p w14:paraId="04E2D872" w14:textId="77777777" w:rsidR="00B3125E" w:rsidRPr="0002476D" w:rsidRDefault="00B3125E" w:rsidP="00C359B9">
            <w:pPr>
              <w:pStyle w:val="Default"/>
            </w:pPr>
            <w:r w:rsidRPr="0002476D"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D962D69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-4472.47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558DE20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-4475.19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D4E4851" w14:textId="77777777" w:rsidR="00B3125E" w:rsidRPr="0002476D" w:rsidRDefault="00B3125E" w:rsidP="00C359B9">
            <w:pPr>
              <w:pStyle w:val="Default"/>
              <w:jc w:val="center"/>
            </w:pPr>
            <w:r>
              <w:t>-</w:t>
            </w:r>
          </w:p>
        </w:tc>
      </w:tr>
      <w:tr w:rsidR="00B3125E" w:rsidRPr="0002476D" w14:paraId="2D349062" w14:textId="77777777" w:rsidTr="00C359B9">
        <w:trPr>
          <w:trHeight w:val="109"/>
        </w:trPr>
        <w:tc>
          <w:tcPr>
            <w:tcW w:w="1985" w:type="dxa"/>
          </w:tcPr>
          <w:p w14:paraId="5F4048E6" w14:textId="77777777" w:rsidR="00B3125E" w:rsidRPr="0002476D" w:rsidRDefault="00B3125E" w:rsidP="00C359B9">
            <w:pPr>
              <w:pStyle w:val="Default"/>
            </w:pPr>
            <w:r w:rsidRPr="0002476D">
              <w:t>2</w:t>
            </w:r>
          </w:p>
        </w:tc>
        <w:tc>
          <w:tcPr>
            <w:tcW w:w="2410" w:type="dxa"/>
          </w:tcPr>
          <w:p w14:paraId="40398469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-4193.23</w:t>
            </w:r>
          </w:p>
        </w:tc>
        <w:tc>
          <w:tcPr>
            <w:tcW w:w="2409" w:type="dxa"/>
          </w:tcPr>
          <w:p w14:paraId="79997659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-4198.66</w:t>
            </w:r>
          </w:p>
        </w:tc>
        <w:tc>
          <w:tcPr>
            <w:tcW w:w="2552" w:type="dxa"/>
          </w:tcPr>
          <w:p w14:paraId="0F5E3C1B" w14:textId="77777777" w:rsidR="00B3125E" w:rsidRPr="0002476D" w:rsidRDefault="00B3125E" w:rsidP="00C359B9">
            <w:pPr>
              <w:pStyle w:val="Default"/>
              <w:jc w:val="right"/>
            </w:pPr>
            <w:r>
              <w:t>49.7%</w:t>
            </w:r>
          </w:p>
        </w:tc>
      </w:tr>
      <w:tr w:rsidR="00B3125E" w:rsidRPr="0002476D" w14:paraId="3D12493A" w14:textId="77777777" w:rsidTr="00C359B9">
        <w:trPr>
          <w:trHeight w:val="109"/>
        </w:trPr>
        <w:tc>
          <w:tcPr>
            <w:tcW w:w="1985" w:type="dxa"/>
          </w:tcPr>
          <w:p w14:paraId="5493B865" w14:textId="77777777" w:rsidR="00B3125E" w:rsidRPr="0002476D" w:rsidRDefault="00B3125E" w:rsidP="00C359B9">
            <w:pPr>
              <w:pStyle w:val="Default"/>
              <w:rPr>
                <w:b/>
              </w:rPr>
            </w:pPr>
            <w:r w:rsidRPr="0002476D">
              <w:rPr>
                <w:b/>
              </w:rPr>
              <w:t>3</w:t>
            </w:r>
          </w:p>
        </w:tc>
        <w:tc>
          <w:tcPr>
            <w:tcW w:w="2410" w:type="dxa"/>
          </w:tcPr>
          <w:p w14:paraId="4215EEC1" w14:textId="77777777" w:rsidR="00B3125E" w:rsidRPr="0002476D" w:rsidRDefault="00B3125E" w:rsidP="00C359B9">
            <w:pPr>
              <w:pStyle w:val="Default"/>
              <w:jc w:val="right"/>
              <w:rPr>
                <w:b/>
              </w:rPr>
            </w:pPr>
            <w:r w:rsidRPr="0002476D">
              <w:rPr>
                <w:b/>
              </w:rPr>
              <w:t>-4152.29</w:t>
            </w:r>
          </w:p>
        </w:tc>
        <w:tc>
          <w:tcPr>
            <w:tcW w:w="2409" w:type="dxa"/>
          </w:tcPr>
          <w:p w14:paraId="5E7549D0" w14:textId="77777777" w:rsidR="00B3125E" w:rsidRPr="0002476D" w:rsidRDefault="00B3125E" w:rsidP="00C359B9">
            <w:pPr>
              <w:pStyle w:val="Default"/>
              <w:jc w:val="right"/>
              <w:rPr>
                <w:b/>
              </w:rPr>
            </w:pPr>
            <w:r w:rsidRPr="0002476D">
              <w:rPr>
                <w:b/>
              </w:rPr>
              <w:t>-4159.07</w:t>
            </w:r>
          </w:p>
        </w:tc>
        <w:tc>
          <w:tcPr>
            <w:tcW w:w="2552" w:type="dxa"/>
          </w:tcPr>
          <w:p w14:paraId="549D9963" w14:textId="77777777" w:rsidR="00B3125E" w:rsidRPr="0002476D" w:rsidRDefault="00B3125E" w:rsidP="00C359B9">
            <w:pPr>
              <w:pStyle w:val="Default"/>
              <w:jc w:val="right"/>
              <w:rPr>
                <w:b/>
              </w:rPr>
            </w:pPr>
            <w:r w:rsidRPr="0002476D">
              <w:rPr>
                <w:b/>
              </w:rPr>
              <w:t>13.1%</w:t>
            </w:r>
          </w:p>
        </w:tc>
      </w:tr>
      <w:tr w:rsidR="00B3125E" w:rsidRPr="0002476D" w14:paraId="151B9762" w14:textId="77777777" w:rsidTr="00C359B9">
        <w:trPr>
          <w:trHeight w:val="109"/>
        </w:trPr>
        <w:tc>
          <w:tcPr>
            <w:tcW w:w="1985" w:type="dxa"/>
          </w:tcPr>
          <w:p w14:paraId="018FFCE2" w14:textId="77777777" w:rsidR="00B3125E" w:rsidRPr="0002476D" w:rsidRDefault="00B3125E" w:rsidP="00C359B9">
            <w:pPr>
              <w:pStyle w:val="Default"/>
            </w:pPr>
            <w:r w:rsidRPr="0002476D">
              <w:t>4</w:t>
            </w:r>
          </w:p>
        </w:tc>
        <w:tc>
          <w:tcPr>
            <w:tcW w:w="2410" w:type="dxa"/>
          </w:tcPr>
          <w:p w14:paraId="0BE5102B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-4158.51</w:t>
            </w:r>
          </w:p>
        </w:tc>
        <w:tc>
          <w:tcPr>
            <w:tcW w:w="2409" w:type="dxa"/>
          </w:tcPr>
          <w:p w14:paraId="6DA9FF96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-4168.01</w:t>
            </w:r>
          </w:p>
        </w:tc>
        <w:tc>
          <w:tcPr>
            <w:tcW w:w="2552" w:type="dxa"/>
          </w:tcPr>
          <w:p w14:paraId="2DBF0B27" w14:textId="77777777" w:rsidR="00B3125E" w:rsidRPr="0002476D" w:rsidRDefault="00B3125E" w:rsidP="00C359B9">
            <w:pPr>
              <w:pStyle w:val="Default"/>
              <w:jc w:val="right"/>
            </w:pPr>
            <w:r>
              <w:t>1.4%</w:t>
            </w:r>
          </w:p>
        </w:tc>
      </w:tr>
      <w:tr w:rsidR="00B3125E" w:rsidRPr="0002476D" w14:paraId="56BAE9ED" w14:textId="77777777" w:rsidTr="00C359B9">
        <w:trPr>
          <w:trHeight w:val="109"/>
        </w:trPr>
        <w:tc>
          <w:tcPr>
            <w:tcW w:w="1985" w:type="dxa"/>
            <w:tcBorders>
              <w:bottom w:val="single" w:sz="4" w:space="0" w:color="auto"/>
            </w:tcBorders>
          </w:tcPr>
          <w:p w14:paraId="5E8B57A0" w14:textId="77777777" w:rsidR="00B3125E" w:rsidRPr="0002476D" w:rsidRDefault="00B3125E" w:rsidP="00C359B9">
            <w:pPr>
              <w:pStyle w:val="Default"/>
            </w:pPr>
            <w:r w:rsidRPr="0002476D">
              <w:t>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2AD8AD7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-4157.26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6B41B4A" w14:textId="77777777" w:rsidR="00B3125E" w:rsidRPr="0002476D" w:rsidRDefault="00B3125E" w:rsidP="00C359B9">
            <w:pPr>
              <w:pStyle w:val="Default"/>
              <w:jc w:val="right"/>
            </w:pPr>
            <w:r w:rsidRPr="0002476D">
              <w:t>-4169.47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687E722" w14:textId="77777777" w:rsidR="00B3125E" w:rsidRPr="0002476D" w:rsidRDefault="00B3125E" w:rsidP="00C359B9">
            <w:pPr>
              <w:pStyle w:val="Default"/>
              <w:jc w:val="right"/>
            </w:pPr>
            <w:r>
              <w:t>1.1%</w:t>
            </w:r>
          </w:p>
        </w:tc>
      </w:tr>
      <w:tr w:rsidR="00B3125E" w:rsidRPr="0002476D" w14:paraId="3EF881EB" w14:textId="77777777" w:rsidTr="00C359B9">
        <w:trPr>
          <w:trHeight w:val="109"/>
        </w:trPr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AD1C90" w14:textId="77777777" w:rsidR="00B3125E" w:rsidRPr="0002476D" w:rsidRDefault="00B3125E" w:rsidP="00C359B9">
            <w:pPr>
              <w:pStyle w:val="Default"/>
            </w:pPr>
            <w:r w:rsidRPr="0002476D">
              <w:t>Disability</w:t>
            </w:r>
            <w:r>
              <w:t xml:space="preserve"> outco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B2D96A2" w14:textId="77777777" w:rsidR="00B3125E" w:rsidRPr="0002476D" w:rsidRDefault="00B3125E" w:rsidP="00C359B9">
            <w:pPr>
              <w:pStyle w:val="Default"/>
            </w:pPr>
          </w:p>
        </w:tc>
      </w:tr>
      <w:tr w:rsidR="00B3125E" w:rsidRPr="0002476D" w14:paraId="71FA7EDE" w14:textId="77777777" w:rsidTr="00C359B9">
        <w:trPr>
          <w:trHeight w:val="109"/>
        </w:trPr>
        <w:tc>
          <w:tcPr>
            <w:tcW w:w="1985" w:type="dxa"/>
            <w:tcBorders>
              <w:top w:val="single" w:sz="4" w:space="0" w:color="auto"/>
            </w:tcBorders>
          </w:tcPr>
          <w:p w14:paraId="5E9CEFA2" w14:textId="77777777" w:rsidR="00B3125E" w:rsidRPr="0002476D" w:rsidRDefault="00B3125E" w:rsidP="00C359B9">
            <w:pPr>
              <w:pStyle w:val="Default"/>
            </w:pPr>
            <w:r w:rsidRPr="0002476D">
              <w:t xml:space="preserve">1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5A1FCD5" w14:textId="77777777" w:rsidR="00B3125E" w:rsidRPr="0002476D" w:rsidRDefault="00B3125E" w:rsidP="00C359B9">
            <w:pPr>
              <w:pStyle w:val="Default"/>
              <w:jc w:val="right"/>
            </w:pPr>
            <w:r w:rsidRPr="00B3125E">
              <w:t>-8166.47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26D4F31" w14:textId="77777777" w:rsidR="00B3125E" w:rsidRPr="0002476D" w:rsidRDefault="00B3125E" w:rsidP="00C359B9">
            <w:pPr>
              <w:pStyle w:val="Default"/>
              <w:jc w:val="right"/>
            </w:pPr>
            <w:r w:rsidRPr="00B3125E">
              <w:t>-8169.1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6840681" w14:textId="77777777" w:rsidR="00B3125E" w:rsidRPr="0002476D" w:rsidRDefault="00B3125E" w:rsidP="00C359B9">
            <w:pPr>
              <w:pStyle w:val="Default"/>
              <w:jc w:val="center"/>
            </w:pPr>
            <w:r>
              <w:t>-</w:t>
            </w:r>
          </w:p>
        </w:tc>
      </w:tr>
      <w:tr w:rsidR="00B3125E" w:rsidRPr="0002476D" w14:paraId="714FC563" w14:textId="77777777" w:rsidTr="00C359B9">
        <w:trPr>
          <w:trHeight w:val="109"/>
        </w:trPr>
        <w:tc>
          <w:tcPr>
            <w:tcW w:w="1985" w:type="dxa"/>
          </w:tcPr>
          <w:p w14:paraId="31E1FC17" w14:textId="77777777" w:rsidR="00B3125E" w:rsidRPr="0002476D" w:rsidRDefault="00B3125E" w:rsidP="00C359B9">
            <w:pPr>
              <w:pStyle w:val="Default"/>
            </w:pPr>
            <w:r w:rsidRPr="0002476D">
              <w:t>2</w:t>
            </w:r>
          </w:p>
        </w:tc>
        <w:tc>
          <w:tcPr>
            <w:tcW w:w="2410" w:type="dxa"/>
            <w:vAlign w:val="center"/>
          </w:tcPr>
          <w:p w14:paraId="4590D87F" w14:textId="77777777" w:rsidR="00B3125E" w:rsidRPr="0002476D" w:rsidRDefault="00B3125E" w:rsidP="00C359B9">
            <w:pPr>
              <w:pStyle w:val="Default"/>
              <w:jc w:val="right"/>
            </w:pPr>
            <w:r w:rsidRPr="00B3125E">
              <w:t>-7870.69</w:t>
            </w:r>
          </w:p>
        </w:tc>
        <w:tc>
          <w:tcPr>
            <w:tcW w:w="2409" w:type="dxa"/>
            <w:vAlign w:val="center"/>
          </w:tcPr>
          <w:p w14:paraId="60CE4751" w14:textId="77777777" w:rsidR="00B3125E" w:rsidRPr="0002476D" w:rsidRDefault="00B3125E" w:rsidP="00C359B9">
            <w:pPr>
              <w:pStyle w:val="Default"/>
              <w:jc w:val="right"/>
            </w:pPr>
            <w:r w:rsidRPr="00B3125E">
              <w:t>-7870.69</w:t>
            </w:r>
          </w:p>
        </w:tc>
        <w:tc>
          <w:tcPr>
            <w:tcW w:w="2552" w:type="dxa"/>
            <w:vAlign w:val="center"/>
          </w:tcPr>
          <w:p w14:paraId="6492DDB1" w14:textId="77777777" w:rsidR="00B3125E" w:rsidRPr="0002476D" w:rsidRDefault="00B3125E" w:rsidP="00C359B9">
            <w:pPr>
              <w:pStyle w:val="Default"/>
              <w:jc w:val="right"/>
            </w:pPr>
            <w:r>
              <w:t>44.9%</w:t>
            </w:r>
          </w:p>
        </w:tc>
      </w:tr>
      <w:tr w:rsidR="00B3125E" w:rsidRPr="0002476D" w14:paraId="00AED345" w14:textId="77777777" w:rsidTr="00C359B9">
        <w:trPr>
          <w:trHeight w:val="109"/>
        </w:trPr>
        <w:tc>
          <w:tcPr>
            <w:tcW w:w="1985" w:type="dxa"/>
          </w:tcPr>
          <w:p w14:paraId="1C544AFF" w14:textId="77777777" w:rsidR="00B3125E" w:rsidRPr="00B3125E" w:rsidRDefault="00B3125E" w:rsidP="00C359B9">
            <w:pPr>
              <w:pStyle w:val="Default"/>
              <w:rPr>
                <w:b/>
              </w:rPr>
            </w:pPr>
            <w:r w:rsidRPr="00B3125E">
              <w:rPr>
                <w:b/>
              </w:rPr>
              <w:t xml:space="preserve">3 </w:t>
            </w:r>
          </w:p>
        </w:tc>
        <w:tc>
          <w:tcPr>
            <w:tcW w:w="2410" w:type="dxa"/>
            <w:vAlign w:val="center"/>
          </w:tcPr>
          <w:p w14:paraId="68CDDEFE" w14:textId="77777777" w:rsidR="00B3125E" w:rsidRPr="00B3125E" w:rsidRDefault="00B3125E" w:rsidP="00C359B9">
            <w:pPr>
              <w:pStyle w:val="Default"/>
              <w:jc w:val="right"/>
              <w:rPr>
                <w:b/>
              </w:rPr>
            </w:pPr>
            <w:r w:rsidRPr="00B3125E">
              <w:rPr>
                <w:b/>
              </w:rPr>
              <w:t>-7808.23</w:t>
            </w:r>
          </w:p>
        </w:tc>
        <w:tc>
          <w:tcPr>
            <w:tcW w:w="2409" w:type="dxa"/>
            <w:vAlign w:val="center"/>
          </w:tcPr>
          <w:p w14:paraId="3CF0A59E" w14:textId="77777777" w:rsidR="00B3125E" w:rsidRPr="00B3125E" w:rsidRDefault="00B3125E" w:rsidP="00C359B9">
            <w:pPr>
              <w:pStyle w:val="Default"/>
              <w:jc w:val="right"/>
              <w:rPr>
                <w:b/>
              </w:rPr>
            </w:pPr>
            <w:r w:rsidRPr="00B3125E">
              <w:rPr>
                <w:b/>
              </w:rPr>
              <w:t>-7799.66</w:t>
            </w:r>
          </w:p>
        </w:tc>
        <w:tc>
          <w:tcPr>
            <w:tcW w:w="2552" w:type="dxa"/>
            <w:vAlign w:val="center"/>
          </w:tcPr>
          <w:p w14:paraId="770E7516" w14:textId="77777777" w:rsidR="00B3125E" w:rsidRPr="00B3125E" w:rsidRDefault="00B3125E" w:rsidP="00C359B9">
            <w:pPr>
              <w:pStyle w:val="Default"/>
              <w:jc w:val="right"/>
              <w:rPr>
                <w:b/>
              </w:rPr>
            </w:pPr>
            <w:r w:rsidRPr="00B3125E">
              <w:rPr>
                <w:b/>
              </w:rPr>
              <w:t>29.1%</w:t>
            </w:r>
          </w:p>
        </w:tc>
      </w:tr>
      <w:tr w:rsidR="00B3125E" w:rsidRPr="0002476D" w14:paraId="584D1910" w14:textId="77777777" w:rsidTr="00C359B9">
        <w:trPr>
          <w:trHeight w:val="109"/>
        </w:trPr>
        <w:tc>
          <w:tcPr>
            <w:tcW w:w="1985" w:type="dxa"/>
            <w:tcBorders>
              <w:bottom w:val="nil"/>
            </w:tcBorders>
          </w:tcPr>
          <w:p w14:paraId="4DEB9E5C" w14:textId="77777777" w:rsidR="00B3125E" w:rsidRPr="0002476D" w:rsidRDefault="00B3125E" w:rsidP="00C359B9">
            <w:pPr>
              <w:pStyle w:val="Default"/>
            </w:pPr>
            <w:r w:rsidRPr="0002476D">
              <w:t>4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63271446" w14:textId="77777777" w:rsidR="00B3125E" w:rsidRPr="0002476D" w:rsidRDefault="00B3125E" w:rsidP="00C359B9">
            <w:pPr>
              <w:pStyle w:val="Default"/>
              <w:jc w:val="right"/>
            </w:pPr>
            <w:r w:rsidRPr="00B3125E">
              <w:t>-7831.28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6D41B976" w14:textId="77777777" w:rsidR="00B3125E" w:rsidRPr="0002476D" w:rsidRDefault="00B3125E" w:rsidP="00C359B9">
            <w:pPr>
              <w:pStyle w:val="Default"/>
              <w:jc w:val="right"/>
            </w:pPr>
            <w:r w:rsidRPr="00B3125E">
              <w:t>-7841.82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0D74E3A0" w14:textId="77777777" w:rsidR="00B3125E" w:rsidRPr="0002476D" w:rsidRDefault="00B3125E" w:rsidP="00C359B9">
            <w:pPr>
              <w:pStyle w:val="Default"/>
              <w:jc w:val="right"/>
            </w:pPr>
            <w:r>
              <w:t>&lt;1%</w:t>
            </w:r>
          </w:p>
        </w:tc>
      </w:tr>
      <w:tr w:rsidR="00B3125E" w:rsidRPr="0002476D" w14:paraId="30CFAFFC" w14:textId="77777777" w:rsidTr="00C359B9">
        <w:trPr>
          <w:trHeight w:val="109"/>
        </w:trPr>
        <w:tc>
          <w:tcPr>
            <w:tcW w:w="1985" w:type="dxa"/>
            <w:tcBorders>
              <w:top w:val="nil"/>
              <w:bottom w:val="nil"/>
            </w:tcBorders>
          </w:tcPr>
          <w:p w14:paraId="20C74D89" w14:textId="77777777" w:rsidR="00B3125E" w:rsidRPr="0002476D" w:rsidRDefault="00B3125E" w:rsidP="00C359B9">
            <w:pPr>
              <w:pStyle w:val="Default"/>
            </w:pPr>
            <w:r w:rsidRPr="0002476D">
              <w:t>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8F648A1" w14:textId="77777777" w:rsidR="00B3125E" w:rsidRPr="0002476D" w:rsidRDefault="00B3125E" w:rsidP="00C359B9">
            <w:pPr>
              <w:pStyle w:val="Default"/>
              <w:jc w:val="right"/>
            </w:pPr>
            <w:r w:rsidRPr="00B3125E">
              <w:t>-7830.2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B4D0362" w14:textId="77777777" w:rsidR="00B3125E" w:rsidRPr="0002476D" w:rsidRDefault="00B3125E" w:rsidP="00C359B9">
            <w:pPr>
              <w:pStyle w:val="Default"/>
              <w:jc w:val="right"/>
            </w:pPr>
            <w:r w:rsidRPr="00B3125E">
              <w:t>-7843.3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487979A" w14:textId="77777777" w:rsidR="00B3125E" w:rsidRPr="0002476D" w:rsidRDefault="00B3125E" w:rsidP="00C359B9">
            <w:pPr>
              <w:pStyle w:val="Default"/>
              <w:jc w:val="right"/>
            </w:pPr>
            <w:r>
              <w:t>&lt;1%</w:t>
            </w:r>
          </w:p>
        </w:tc>
      </w:tr>
      <w:tr w:rsidR="00B3125E" w:rsidRPr="0002476D" w14:paraId="0A91F10F" w14:textId="77777777" w:rsidTr="00C359B9">
        <w:trPr>
          <w:trHeight w:val="109"/>
        </w:trPr>
        <w:tc>
          <w:tcPr>
            <w:tcW w:w="9356" w:type="dxa"/>
            <w:gridSpan w:val="4"/>
            <w:tcBorders>
              <w:top w:val="nil"/>
              <w:bottom w:val="single" w:sz="4" w:space="0" w:color="auto"/>
            </w:tcBorders>
          </w:tcPr>
          <w:p w14:paraId="2A9F2380" w14:textId="77777777" w:rsidR="00B3125E" w:rsidRDefault="00B3125E" w:rsidP="00C359B9">
            <w:pPr>
              <w:pStyle w:val="Default"/>
            </w:pPr>
            <w:r w:rsidRPr="00B3125E">
              <w:rPr>
                <w:vertAlign w:val="superscript"/>
              </w:rPr>
              <w:t>1</w:t>
            </w:r>
            <w:r>
              <w:t xml:space="preserve"> </w:t>
            </w:r>
            <w:r w:rsidRPr="0061142D">
              <w:rPr>
                <w:color w:val="000000" w:themeColor="text1"/>
              </w:rPr>
              <w:t>Bayesian information criterion</w:t>
            </w:r>
            <w:r>
              <w:rPr>
                <w:vertAlign w:val="superscript"/>
              </w:rPr>
              <w:t xml:space="preserve"> </w:t>
            </w:r>
            <w:r>
              <w:t>value closest to zero indicates best model fit</w:t>
            </w:r>
          </w:p>
          <w:p w14:paraId="3621ADE2" w14:textId="77777777" w:rsidR="00B3125E" w:rsidRPr="0002476D" w:rsidRDefault="00B3125E" w:rsidP="00C359B9">
            <w:pPr>
              <w:pStyle w:val="Default"/>
            </w:pPr>
            <w:r w:rsidRPr="00B3125E">
              <w:rPr>
                <w:vertAlign w:val="superscript"/>
              </w:rPr>
              <w:t>2</w:t>
            </w:r>
            <w:r w:rsidRPr="0002476D">
              <w:t xml:space="preserve"> Minimum acceptable size at least 5%</w:t>
            </w:r>
          </w:p>
          <w:p w14:paraId="45187C69" w14:textId="77777777" w:rsidR="00B3125E" w:rsidRPr="0002476D" w:rsidRDefault="00B3125E" w:rsidP="00C359B9">
            <w:pPr>
              <w:pStyle w:val="Default"/>
            </w:pPr>
            <w:r w:rsidRPr="00B3125E">
              <w:rPr>
                <w:vertAlign w:val="superscript"/>
              </w:rPr>
              <w:t>3</w:t>
            </w:r>
            <w:r w:rsidRPr="0002476D">
              <w:t xml:space="preserve"> Bayesian information </w:t>
            </w:r>
            <w:proofErr w:type="gramStart"/>
            <w:r w:rsidRPr="0002476D">
              <w:t>criterion</w:t>
            </w:r>
            <w:proofErr w:type="gramEnd"/>
            <w:r w:rsidRPr="0002476D">
              <w:t xml:space="preserve"> (for the total number of participants)</w:t>
            </w:r>
          </w:p>
          <w:p w14:paraId="5769A2A8" w14:textId="77777777" w:rsidR="00B3125E" w:rsidRPr="0002476D" w:rsidRDefault="00B3125E" w:rsidP="00C359B9">
            <w:pPr>
              <w:pStyle w:val="Default"/>
            </w:pPr>
            <w:r w:rsidRPr="00B3125E">
              <w:rPr>
                <w:vertAlign w:val="superscript"/>
              </w:rPr>
              <w:t>4</w:t>
            </w:r>
            <w:r w:rsidRPr="0002476D">
              <w:t xml:space="preserve"> Bayesian information </w:t>
            </w:r>
            <w:proofErr w:type="gramStart"/>
            <w:r w:rsidRPr="0002476D">
              <w:t>criterion</w:t>
            </w:r>
            <w:proofErr w:type="gramEnd"/>
            <w:r w:rsidRPr="0002476D">
              <w:t xml:space="preserve"> (for the total number of observations)</w:t>
            </w:r>
          </w:p>
        </w:tc>
      </w:tr>
    </w:tbl>
    <w:p w14:paraId="162D746A" w14:textId="77777777" w:rsidR="00B3125E" w:rsidRDefault="00B3125E"/>
    <w:p w14:paraId="4C532CE5" w14:textId="2AE710D8" w:rsidR="00B3125E" w:rsidRDefault="00B3125E"/>
    <w:p w14:paraId="7D7E0130" w14:textId="66007CA8" w:rsidR="00B3125E" w:rsidRDefault="00B3125E"/>
    <w:sectPr w:rsidR="00B3125E" w:rsidSect="00D217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76D"/>
    <w:rsid w:val="000078A4"/>
    <w:rsid w:val="0002476D"/>
    <w:rsid w:val="000A6331"/>
    <w:rsid w:val="000D133F"/>
    <w:rsid w:val="000F65FE"/>
    <w:rsid w:val="00125B6D"/>
    <w:rsid w:val="001C4267"/>
    <w:rsid w:val="001E19A0"/>
    <w:rsid w:val="002410BC"/>
    <w:rsid w:val="00275EF6"/>
    <w:rsid w:val="00275FFA"/>
    <w:rsid w:val="00284290"/>
    <w:rsid w:val="0029161A"/>
    <w:rsid w:val="00297224"/>
    <w:rsid w:val="002F4969"/>
    <w:rsid w:val="00305B6B"/>
    <w:rsid w:val="003337E5"/>
    <w:rsid w:val="0038102C"/>
    <w:rsid w:val="00396DAE"/>
    <w:rsid w:val="00406A1B"/>
    <w:rsid w:val="004272C7"/>
    <w:rsid w:val="004E5CAC"/>
    <w:rsid w:val="00527320"/>
    <w:rsid w:val="00547A87"/>
    <w:rsid w:val="005D14E3"/>
    <w:rsid w:val="005F0E54"/>
    <w:rsid w:val="00671802"/>
    <w:rsid w:val="006D00B0"/>
    <w:rsid w:val="006F12CB"/>
    <w:rsid w:val="00734BDD"/>
    <w:rsid w:val="007413A2"/>
    <w:rsid w:val="00742500"/>
    <w:rsid w:val="00785B46"/>
    <w:rsid w:val="00842E66"/>
    <w:rsid w:val="00880247"/>
    <w:rsid w:val="008A7A1A"/>
    <w:rsid w:val="008C3483"/>
    <w:rsid w:val="00916569"/>
    <w:rsid w:val="00997A5B"/>
    <w:rsid w:val="00A113DE"/>
    <w:rsid w:val="00A51C1C"/>
    <w:rsid w:val="00A72B5D"/>
    <w:rsid w:val="00AD602C"/>
    <w:rsid w:val="00B23340"/>
    <w:rsid w:val="00B3125E"/>
    <w:rsid w:val="00B60EDD"/>
    <w:rsid w:val="00BD780C"/>
    <w:rsid w:val="00C03BA3"/>
    <w:rsid w:val="00C73DA3"/>
    <w:rsid w:val="00CF6618"/>
    <w:rsid w:val="00D217D6"/>
    <w:rsid w:val="00D63BF4"/>
    <w:rsid w:val="00DA65F6"/>
    <w:rsid w:val="00E14EB7"/>
    <w:rsid w:val="00E33A1D"/>
    <w:rsid w:val="00EA6824"/>
    <w:rsid w:val="00FE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12DDD"/>
  <w15:chartTrackingRefBased/>
  <w15:docId w15:val="{8B3AFD59-6874-444C-BDEA-253487A4F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476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table" w:styleId="TableGrid">
    <w:name w:val="Table Grid"/>
    <w:basedOn w:val="TableNormal"/>
    <w:uiPriority w:val="39"/>
    <w:rsid w:val="00024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Hebert</dc:creator>
  <cp:keywords/>
  <dc:description/>
  <cp:lastModifiedBy>Jeffrey Hebert</cp:lastModifiedBy>
  <cp:revision>4</cp:revision>
  <dcterms:created xsi:type="dcterms:W3CDTF">2019-10-01T17:39:00Z</dcterms:created>
  <dcterms:modified xsi:type="dcterms:W3CDTF">2019-10-23T15:23:00Z</dcterms:modified>
</cp:coreProperties>
</file>